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jc w:val="left"/>
        <w:rPr/>
      </w:pPr>
      <w:r>
        <w:rPr>
          <w:rFonts w:eastAsia="AdvEPSTIM;Arial Unicode MS"/>
          <w:b/>
          <w:kern w:val="0"/>
          <w:sz w:val="22"/>
          <w:szCs w:val="22"/>
        </w:rPr>
        <w:t>Table</w:t>
      </w:r>
      <w:r>
        <w:rPr>
          <w:rFonts w:eastAsia="AdvEPSTIM;Arial Unicode MS"/>
          <w:b/>
          <w:kern w:val="0"/>
          <w:sz w:val="22"/>
          <w:szCs w:val="22"/>
        </w:rPr>
        <w:t>s S</w:t>
      </w:r>
      <w:r>
        <w:rPr>
          <w:rFonts w:eastAsia="AdvEPSTIM;Arial Unicode MS"/>
          <w:b/>
          <w:kern w:val="0"/>
          <w:sz w:val="22"/>
          <w:szCs w:val="22"/>
        </w:rPr>
        <w:t>1</w:t>
      </w:r>
      <w:r>
        <w:rPr>
          <w:rFonts w:eastAsia="AdvEPSTIM;Arial Unicode MS"/>
          <w:kern w:val="0"/>
          <w:sz w:val="22"/>
          <w:szCs w:val="22"/>
        </w:rPr>
        <w:t xml:space="preserve"> </w:t>
      </w:r>
      <w:r>
        <w:rPr/>
        <w:t>Database information and sequence-specific primers used for Southern blotting probe amplification (from genomic DNA) and/or for RT-PCR analysis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3118"/>
        <w:gridCol w:w="3119"/>
      </w:tblGrid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name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 accession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rward primer (5’-3’)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verse primer (5’-3’)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Actin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79378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gtgtgcgataatggaactg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tctgggtcatcttctcacga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os17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AC087545 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aaagggaaactcagcgaaca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gagggcacatagtggagagc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r2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442110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acaccagcaccaagtccta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tcgatcgctttaggttgctt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r36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001551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cctgaatccaccaagaaaa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ggcagtctcgagaaggtgac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r42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58768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cacagatcatcatttctgacc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cccttgaagactgacttgc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Ping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005628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gtcacaatgggggtttcact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ggccagtcacaatggctagt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ng-sp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003543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ggggtgaaacagcattgaga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tgtggttgcaaagaagacc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ombox gene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07627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ttgatggaaatgatgggtca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actgcatcgtgcatcaaaac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rFonts w:eastAsia="AdvEPSTIM;Arial Unicode MS"/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NA-binding protein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88798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agaatgccactcctcctgtg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gtcctcccttctgtgctgag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ongation factor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2821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acctctccggcaagacctac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ttacaagccgctctgcagtt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sp70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67711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ccatcttggtggtgaagat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gtcctcagcagacacgttca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YF25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239435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cggatggaagaagagatca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tggagctcaaggcgatattt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rFonts w:eastAsia="AdvEPSTIM;Arial Unicode MS"/>
                <w:i/>
                <w:kern w:val="0"/>
                <w:sz w:val="22"/>
                <w:szCs w:val="22"/>
              </w:rPr>
              <w:t>SNF-FZ14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239432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tgaggctgtcagcatgatct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atctgaggatgttgcgcttc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3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28087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ggtgcactgcttcttcattg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tcgagttgtcctcgtcctct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PK-R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67709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CAGACATGGGGTGAGGTTTT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CCACCATAGAGCCCTGACAT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L-2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069341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AAACTGTCCCCTTCCGAGTT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CGCTTCCTCCTCGTAAAG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L-11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81393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ATGGACTCCCAATCAACTCG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CTCCATGACCCCAGTGAGAT</w:t>
            </w:r>
          </w:p>
        </w:tc>
      </w:tr>
      <w:tr>
        <w:trPr>
          <w:trHeight w:val="290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HMA4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004184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tgctggggaaatatctggag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ttctgaactggagcccttg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HMA8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125472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ataatggaggaggccgaact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ctgccttttcatgtggagt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MET1-1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62029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ttggagctcatccctatgaaagc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aagggtgatgatactaacagctagc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MET1-2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K001405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tattgcacggaaaggagc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gctggctgtggaggttta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CMT3-1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hyperlink r:id="rId2">
              <w:r>
                <w:rPr>
                  <w:rStyle w:val="InternetLink"/>
                  <w:sz w:val="22"/>
                  <w:szCs w:val="22"/>
                </w:rPr>
                <w:t>AK109728</w:t>
              </w:r>
            </w:hyperlink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ggctacaaccgcaataga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accagaggacgaccagat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CMT3-2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highlight w:val="yellow"/>
              </w:rPr>
            </w:pPr>
            <w:hyperlink r:id="rId3">
              <w:r>
                <w:rPr>
                  <w:rStyle w:val="InternetLink"/>
                  <w:sz w:val="22"/>
                  <w:szCs w:val="22"/>
                </w:rPr>
                <w:t>AK112062</w:t>
              </w:r>
            </w:hyperlink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gcttagccgtaaagaaatgc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caacagggataccaacaga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DRM2-1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highlight w:val="yellow"/>
              </w:rPr>
            </w:pPr>
            <w:hyperlink r:id="rId4">
              <w:r>
                <w:rPr>
                  <w:rStyle w:val="InternetLink"/>
                  <w:sz w:val="22"/>
                  <w:szCs w:val="22"/>
                </w:rPr>
                <w:t>AK065247</w:t>
              </w:r>
            </w:hyperlink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atcagcgttccagtttgt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tcgttgtgctttgggtag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OsDRM2-2 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highlight w:val="yellow"/>
              </w:rPr>
            </w:pPr>
            <w:hyperlink r:id="rId5">
              <w:r>
                <w:rPr>
                  <w:rStyle w:val="InternetLink"/>
                  <w:sz w:val="22"/>
                  <w:szCs w:val="22"/>
                </w:rPr>
                <w:t>AK063482</w:t>
              </w:r>
            </w:hyperlink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agattcatgcgccctca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ggctacccacggaaacac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DME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AK241415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agttcatagacttggtgct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taaaccgattggtgaga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DDM1a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77378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ttaggcttggctctgtct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ggatgaaggaggatgta</w:t>
            </w:r>
          </w:p>
        </w:tc>
      </w:tr>
      <w:tr>
        <w:trPr>
          <w:trHeight w:val="80" w:hRule="atLeast"/>
        </w:trPr>
        <w:tc>
          <w:tcPr>
            <w:tcW w:w="152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DDM1b</w:t>
            </w:r>
          </w:p>
        </w:tc>
        <w:tc>
          <w:tcPr>
            <w:tcW w:w="17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77379</w:t>
            </w:r>
          </w:p>
        </w:tc>
        <w:tc>
          <w:tcPr>
            <w:tcW w:w="31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agccgaagtaagattga</w:t>
            </w:r>
          </w:p>
        </w:tc>
        <w:tc>
          <w:tcPr>
            <w:tcW w:w="31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jc w:val="left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ggatgaaggaggatgta</w:t>
            </w:r>
          </w:p>
        </w:tc>
      </w:tr>
    </w:tbl>
    <w:p>
      <w:pPr>
        <w:pStyle w:val="Normal"/>
        <w:rPr>
          <w:rFonts w:eastAsia="AdvEPSTIM;Arial Unicode MS"/>
          <w:b/>
          <w:b/>
          <w:kern w:val="0"/>
          <w:sz w:val="22"/>
          <w:szCs w:val="22"/>
        </w:rPr>
      </w:pPr>
      <w:r>
        <w:rPr>
          <w:rFonts w:eastAsia="AdvEPSTIM;Arial Unicode MS"/>
          <w:b/>
          <w:kern w:val="0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ial10">
    <w:name w:val="样式 Arial 10 磅 左"/>
    <w:basedOn w:val="Normal"/>
    <w:qFormat/>
    <w:pPr>
      <w:jc w:val="left"/>
    </w:pPr>
    <w:rPr>
      <w:rFonts w:ascii="Arial" w:hAnsi="Arial" w:cs="宋体;SimSu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igr.org/tigr-scripts/osa1_web/gbrowse/rice/?name=LOC_Os05g13790" TargetMode="External"/><Relationship Id="rId3" Type="http://schemas.openxmlformats.org/officeDocument/2006/relationships/hyperlink" Target="http://www.tigr.org/tigr-scripts/osa1_web/gbrowse/rice/?name=LOC_Os10g01570" TargetMode="External"/><Relationship Id="rId4" Type="http://schemas.openxmlformats.org/officeDocument/2006/relationships/hyperlink" Target="http://www.tigr.org/tigr-scripts/osa1_web/gbrowse/rice/?name=LOC_Os01g42630" TargetMode="External"/><Relationship Id="rId5" Type="http://schemas.openxmlformats.org/officeDocument/2006/relationships/hyperlink" Target="http://www.tigr.org/tigr-scripts/osa1_web/gbrowse/rice/?name=LOC_Os05g50290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2:58:00Z</dcterms:created>
  <dc:creator>微软用户</dc:creator>
  <dc:description/>
  <cp:keywords/>
  <dc:language>en-US</dc:language>
  <cp:lastModifiedBy>kdell</cp:lastModifiedBy>
  <dcterms:modified xsi:type="dcterms:W3CDTF">2012-08-20T08:40:00Z</dcterms:modified>
  <cp:revision>9</cp:revision>
  <dc:subject/>
  <dc:title>Supplementary Table 1</dc:title>
</cp:coreProperties>
</file>